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81520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22</w:t>
      </w:r>
    </w:p>
    <w:p w14:paraId="045F4113" w14:textId="77777777" w:rsidR="00620594" w:rsidRPr="00751C25" w:rsidRDefault="00671948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22-sparql-query-example-10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22-sparql-query-example-10</w:t>
        </w:r>
      </w:hyperlink>
    </w:p>
    <w:p w14:paraId="55501E36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10 (A centralized SPARQL query of Query subpart 4 (Bgee) for the expressed genes in the "skin of body"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64BAC6" w14:textId="77777777" w:rsidR="00671948" w:rsidRDefault="00671948">
      <w:r>
        <w:separator/>
      </w:r>
    </w:p>
  </w:endnote>
  <w:endnote w:type="continuationSeparator" w:id="0">
    <w:p w14:paraId="1EFC5B2A" w14:textId="77777777" w:rsidR="00671948" w:rsidRDefault="006719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3F6A63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CA7309" w14:textId="77777777" w:rsidR="00671948" w:rsidRDefault="00671948">
      <w:r>
        <w:separator/>
      </w:r>
    </w:p>
  </w:footnote>
  <w:footnote w:type="continuationSeparator" w:id="0">
    <w:p w14:paraId="51433F6E" w14:textId="77777777" w:rsidR="00671948" w:rsidRDefault="006719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3F6A63"/>
    <w:rsid w:val="00406EDB"/>
    <w:rsid w:val="004A356A"/>
    <w:rsid w:val="004F3143"/>
    <w:rsid w:val="00620594"/>
    <w:rsid w:val="00671948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3:00Z</dcterms:modified>
</cp:coreProperties>
</file>